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EF1286" w14:textId="77777777" w:rsidR="003675F3" w:rsidRPr="00DF0715" w:rsidRDefault="003675F3" w:rsidP="003675F3">
      <w:pPr>
        <w:rPr>
          <w:rFonts w:eastAsiaTheme="minorHAnsi"/>
          <w:bCs/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 xml:space="preserve">S3. </w:t>
      </w:r>
      <w:r w:rsidRPr="00DF0715">
        <w:rPr>
          <w:rFonts w:eastAsiaTheme="minorHAnsi"/>
          <w:bCs/>
          <w:lang w:val="vi-VN"/>
        </w:rPr>
        <w:t>Leave-one-out sensitivity analysis of the effect of time-restricted eating on weight loss in general adults</w:t>
      </w:r>
    </w:p>
    <w:p w14:paraId="29A68602" w14:textId="77777777" w:rsidR="003675F3" w:rsidRPr="00DF0715" w:rsidRDefault="003675F3" w:rsidP="003675F3">
      <w:pPr>
        <w:jc w:val="center"/>
        <w:rPr>
          <w:b/>
          <w:bCs/>
          <w:lang w:val="vi-VN"/>
        </w:rPr>
      </w:pPr>
      <w:r w:rsidRPr="00DF0715">
        <w:rPr>
          <w:noProof/>
          <w:lang w:val="vi-VN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21D36939" wp14:editId="467882CD">
            <wp:simplePos x="0" y="0"/>
            <wp:positionH relativeFrom="column">
              <wp:posOffset>956310</wp:posOffset>
            </wp:positionH>
            <wp:positionV relativeFrom="paragraph">
              <wp:posOffset>102235</wp:posOffset>
            </wp:positionV>
            <wp:extent cx="3783330" cy="6579235"/>
            <wp:effectExtent l="0" t="0" r="1270" b="0"/>
            <wp:wrapSquare wrapText="bothSides"/>
            <wp:docPr id="1840478725" name="Picture 1" descr="A picture containing text, menu, documen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478725" name="Picture 1" descr="A picture containing text, menu, document, receip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3330" cy="6579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6FC0C8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7E43B27C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06234CBD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1343B4B9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2778CA51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5FF6463D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05F17093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1A7865C9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17E59435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5D7373F8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3134CC35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518AE24C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58185DAB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39CE3DB7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38227218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1C7FC9AE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6D68CC35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686F0FB4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07BA4F60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1183C755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0782B6DD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3CADEB7E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773004E1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08383037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6E9E66D9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4DDC8DDD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213B3B04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7853D939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43C15891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6B6F8C10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315D3667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5FFCD92B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022438F7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42AA1640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122469C6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19FA9737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3D87DAFE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1FE91D17" w14:textId="77777777" w:rsidR="003675F3" w:rsidRPr="00DF0715" w:rsidRDefault="003675F3" w:rsidP="003675F3">
      <w:pPr>
        <w:jc w:val="center"/>
        <w:rPr>
          <w:b/>
          <w:bCs/>
          <w:lang w:val="vi-VN"/>
        </w:rPr>
      </w:pPr>
    </w:p>
    <w:p w14:paraId="4D0DB486" w14:textId="1B42D1A5" w:rsidR="003675F3" w:rsidRPr="00DF0715" w:rsidRDefault="003675F3" w:rsidP="003675F3">
      <w:pPr>
        <w:jc w:val="center"/>
        <w:rPr>
          <w:rFonts w:eastAsiaTheme="minorHAnsi"/>
          <w:b/>
          <w:lang w:val="vi-VN"/>
        </w:rPr>
      </w:pPr>
      <w:r w:rsidRPr="00DF0715">
        <w:rPr>
          <w:color w:val="000000" w:themeColor="text1"/>
        </w:rPr>
        <w:t>Abbreviations:</w:t>
      </w:r>
      <w:r w:rsidRPr="00DF0715">
        <w:rPr>
          <w:color w:val="000000" w:themeColor="text1"/>
          <w:lang w:val="vi-VN"/>
        </w:rPr>
        <w:t xml:space="preserve"> </w:t>
      </w:r>
      <w:r w:rsidRPr="00DF0715">
        <w:rPr>
          <w:color w:val="000000" w:themeColor="text1"/>
        </w:rPr>
        <w:t>C</w:t>
      </w:r>
      <w:r w:rsidRPr="00DF0715">
        <w:rPr>
          <w:color w:val="000000" w:themeColor="text1"/>
          <w:lang w:val="vi-VN"/>
        </w:rPr>
        <w:t>I</w:t>
      </w:r>
      <w:r w:rsidRPr="00DF0715">
        <w:rPr>
          <w:color w:val="000000" w:themeColor="text1"/>
        </w:rPr>
        <w:t>s</w:t>
      </w:r>
      <w:r w:rsidRPr="00DF0715">
        <w:rPr>
          <w:color w:val="000000" w:themeColor="text1"/>
          <w:lang w:val="vi-VN"/>
        </w:rPr>
        <w:t>,</w:t>
      </w:r>
      <w:r w:rsidRPr="00DF0715">
        <w:rPr>
          <w:color w:val="000000" w:themeColor="text1"/>
        </w:rPr>
        <w:t> confidence interval</w:t>
      </w:r>
      <w:r w:rsidRPr="00DF0715">
        <w:rPr>
          <w:color w:val="000000" w:themeColor="text1"/>
          <w:lang w:val="vi-VN"/>
        </w:rPr>
        <w:t xml:space="preserve">s; </w:t>
      </w:r>
      <w:r w:rsidRPr="00DF0715">
        <w:t>REML</w:t>
      </w:r>
      <w:r w:rsidRPr="00DF0715">
        <w:rPr>
          <w:lang w:val="vi-VN"/>
        </w:rPr>
        <w:t xml:space="preserve">: </w:t>
      </w:r>
      <w:r w:rsidRPr="00DF0715">
        <w:t>The restricted maximum likelihood method</w:t>
      </w:r>
      <w:r w:rsidRPr="00DF0715">
        <w:rPr>
          <w:lang w:val="vi-VN"/>
        </w:rPr>
        <w:t>.</w:t>
      </w:r>
    </w:p>
    <w:p w14:paraId="5634F12D" w14:textId="77777777" w:rsidR="003B1DD1" w:rsidRDefault="003B1DD1"/>
    <w:sectPr w:rsidR="003B1D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5F3"/>
    <w:rsid w:val="00004ABE"/>
    <w:rsid w:val="0001307B"/>
    <w:rsid w:val="00027700"/>
    <w:rsid w:val="000632C1"/>
    <w:rsid w:val="000C3506"/>
    <w:rsid w:val="000D6C5B"/>
    <w:rsid w:val="000F4B0C"/>
    <w:rsid w:val="00116677"/>
    <w:rsid w:val="0014001C"/>
    <w:rsid w:val="00145D8B"/>
    <w:rsid w:val="00184F33"/>
    <w:rsid w:val="001A75EF"/>
    <w:rsid w:val="001B2C04"/>
    <w:rsid w:val="001B5CF0"/>
    <w:rsid w:val="001C4591"/>
    <w:rsid w:val="001D59DD"/>
    <w:rsid w:val="001E08C4"/>
    <w:rsid w:val="001E510A"/>
    <w:rsid w:val="001F3AF7"/>
    <w:rsid w:val="001F6EE6"/>
    <w:rsid w:val="002111D0"/>
    <w:rsid w:val="002330B0"/>
    <w:rsid w:val="0024054D"/>
    <w:rsid w:val="002519C5"/>
    <w:rsid w:val="00257ADC"/>
    <w:rsid w:val="00260675"/>
    <w:rsid w:val="002715F2"/>
    <w:rsid w:val="00281D59"/>
    <w:rsid w:val="00284A32"/>
    <w:rsid w:val="0029751B"/>
    <w:rsid w:val="002B06FF"/>
    <w:rsid w:val="002F4D0E"/>
    <w:rsid w:val="00300632"/>
    <w:rsid w:val="00317125"/>
    <w:rsid w:val="00327F46"/>
    <w:rsid w:val="00335D95"/>
    <w:rsid w:val="00344964"/>
    <w:rsid w:val="003675F3"/>
    <w:rsid w:val="00373AE7"/>
    <w:rsid w:val="003A73F1"/>
    <w:rsid w:val="003B1DD1"/>
    <w:rsid w:val="003D7997"/>
    <w:rsid w:val="0040168E"/>
    <w:rsid w:val="00482515"/>
    <w:rsid w:val="00492D45"/>
    <w:rsid w:val="0049346A"/>
    <w:rsid w:val="004A7D68"/>
    <w:rsid w:val="004E1A2F"/>
    <w:rsid w:val="004E35E5"/>
    <w:rsid w:val="004F3E86"/>
    <w:rsid w:val="00510231"/>
    <w:rsid w:val="00530D7B"/>
    <w:rsid w:val="00531BE2"/>
    <w:rsid w:val="00541BA1"/>
    <w:rsid w:val="005508A9"/>
    <w:rsid w:val="005852A4"/>
    <w:rsid w:val="005870F1"/>
    <w:rsid w:val="0059716E"/>
    <w:rsid w:val="005A7376"/>
    <w:rsid w:val="005D1DBC"/>
    <w:rsid w:val="005D790F"/>
    <w:rsid w:val="005E3C8A"/>
    <w:rsid w:val="005F1D21"/>
    <w:rsid w:val="00623050"/>
    <w:rsid w:val="006414AC"/>
    <w:rsid w:val="00655EB4"/>
    <w:rsid w:val="00672746"/>
    <w:rsid w:val="006A52A7"/>
    <w:rsid w:val="006B0DED"/>
    <w:rsid w:val="006B7FB9"/>
    <w:rsid w:val="006D6223"/>
    <w:rsid w:val="006E06D6"/>
    <w:rsid w:val="006E105D"/>
    <w:rsid w:val="006E3DA8"/>
    <w:rsid w:val="0072021A"/>
    <w:rsid w:val="00734992"/>
    <w:rsid w:val="0074465D"/>
    <w:rsid w:val="00787FED"/>
    <w:rsid w:val="00792D0A"/>
    <w:rsid w:val="007D55CB"/>
    <w:rsid w:val="007D68EF"/>
    <w:rsid w:val="007E66A4"/>
    <w:rsid w:val="007E681C"/>
    <w:rsid w:val="007F480D"/>
    <w:rsid w:val="007F6FF3"/>
    <w:rsid w:val="00802181"/>
    <w:rsid w:val="00803E6C"/>
    <w:rsid w:val="0081426D"/>
    <w:rsid w:val="00830AA1"/>
    <w:rsid w:val="00835814"/>
    <w:rsid w:val="00841364"/>
    <w:rsid w:val="0085195D"/>
    <w:rsid w:val="00857167"/>
    <w:rsid w:val="00890585"/>
    <w:rsid w:val="008D4B69"/>
    <w:rsid w:val="008D693B"/>
    <w:rsid w:val="008D7BD6"/>
    <w:rsid w:val="008F5B85"/>
    <w:rsid w:val="008F5F40"/>
    <w:rsid w:val="008F741A"/>
    <w:rsid w:val="009067B8"/>
    <w:rsid w:val="0091251D"/>
    <w:rsid w:val="00920027"/>
    <w:rsid w:val="00922F9B"/>
    <w:rsid w:val="0093206A"/>
    <w:rsid w:val="00953D07"/>
    <w:rsid w:val="00954E8F"/>
    <w:rsid w:val="00967365"/>
    <w:rsid w:val="00967447"/>
    <w:rsid w:val="009709C3"/>
    <w:rsid w:val="00973FAE"/>
    <w:rsid w:val="009D288D"/>
    <w:rsid w:val="009D535A"/>
    <w:rsid w:val="00A150B0"/>
    <w:rsid w:val="00A25EFE"/>
    <w:rsid w:val="00A54DA5"/>
    <w:rsid w:val="00A84B88"/>
    <w:rsid w:val="00AA46E4"/>
    <w:rsid w:val="00AB309B"/>
    <w:rsid w:val="00AC7989"/>
    <w:rsid w:val="00B06054"/>
    <w:rsid w:val="00B10B7D"/>
    <w:rsid w:val="00B13FF1"/>
    <w:rsid w:val="00B333F9"/>
    <w:rsid w:val="00B401C6"/>
    <w:rsid w:val="00B50DEB"/>
    <w:rsid w:val="00B5220E"/>
    <w:rsid w:val="00B854A8"/>
    <w:rsid w:val="00BA1A0B"/>
    <w:rsid w:val="00BC4EBA"/>
    <w:rsid w:val="00BC7802"/>
    <w:rsid w:val="00BD3F50"/>
    <w:rsid w:val="00BF756D"/>
    <w:rsid w:val="00C00BDB"/>
    <w:rsid w:val="00C2651E"/>
    <w:rsid w:val="00C735F8"/>
    <w:rsid w:val="00CC1D78"/>
    <w:rsid w:val="00CC48C0"/>
    <w:rsid w:val="00D000E2"/>
    <w:rsid w:val="00D147B4"/>
    <w:rsid w:val="00D3443B"/>
    <w:rsid w:val="00D40FBE"/>
    <w:rsid w:val="00D44BA8"/>
    <w:rsid w:val="00D7655F"/>
    <w:rsid w:val="00D803D2"/>
    <w:rsid w:val="00D835B0"/>
    <w:rsid w:val="00D85650"/>
    <w:rsid w:val="00D93243"/>
    <w:rsid w:val="00DB0289"/>
    <w:rsid w:val="00DB02C8"/>
    <w:rsid w:val="00DD58E2"/>
    <w:rsid w:val="00DD7C81"/>
    <w:rsid w:val="00DE2FA2"/>
    <w:rsid w:val="00E372B4"/>
    <w:rsid w:val="00E54AE0"/>
    <w:rsid w:val="00E634B6"/>
    <w:rsid w:val="00E70F9E"/>
    <w:rsid w:val="00E814E2"/>
    <w:rsid w:val="00E87B1A"/>
    <w:rsid w:val="00EB0C1C"/>
    <w:rsid w:val="00EB10D5"/>
    <w:rsid w:val="00ED53F4"/>
    <w:rsid w:val="00F46796"/>
    <w:rsid w:val="00F47B56"/>
    <w:rsid w:val="00F80DFE"/>
    <w:rsid w:val="00F85417"/>
    <w:rsid w:val="00F8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71BC5"/>
  <w15:chartTrackingRefBased/>
  <w15:docId w15:val="{CCB0A602-BF4D-6448-B545-F41A5D924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5F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5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5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5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5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5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5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5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5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5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5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5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5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5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5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5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5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7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5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7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5F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75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5F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75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5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5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Quang Duc</dc:creator>
  <cp:keywords/>
  <dc:description/>
  <cp:lastModifiedBy>Tran Quang Duc</cp:lastModifiedBy>
  <cp:revision>2</cp:revision>
  <dcterms:created xsi:type="dcterms:W3CDTF">2024-11-19T22:02:00Z</dcterms:created>
  <dcterms:modified xsi:type="dcterms:W3CDTF">2024-11-21T04:43:00Z</dcterms:modified>
</cp:coreProperties>
</file>